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" w:hanging="0"/>
        <w:jc w:val="both"/>
        <w:rPr/>
      </w:pPr>
      <w:r>
        <w:rPr>
          <w:rFonts w:cs="Times" w:ascii="Times" w:hAnsi="Times"/>
          <w:b/>
        </w:rPr>
        <w:t xml:space="preserve">Table S10. Primers used for </w:t>
      </w:r>
      <w:r>
        <w:rPr>
          <w:rFonts w:cs="Times" w:ascii="Times" w:hAnsi="Times"/>
          <w:b/>
          <w:i/>
        </w:rPr>
        <w:t>in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  <w:b/>
          <w:i/>
        </w:rPr>
        <w:t>vitro</w:t>
      </w:r>
      <w:r>
        <w:rPr>
          <w:rFonts w:cs="Times" w:ascii="Times" w:hAnsi="Times"/>
          <w:b/>
        </w:rPr>
        <w:t xml:space="preserve"> mutagenesi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9"/>
        <w:gridCol w:w="3761"/>
        <w:gridCol w:w="3762"/>
      </w:tblGrid>
      <w:tr>
        <w:trPr>
          <w:trHeight w:val="260" w:hRule="atLeast"/>
        </w:trPr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Mutation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Forward primer (5'-3')</w:t>
            </w:r>
          </w:p>
        </w:tc>
        <w:tc>
          <w:tcPr>
            <w:tcW w:w="3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Reverse primer (5'-3')</w:t>
            </w:r>
          </w:p>
        </w:tc>
      </w:tr>
      <w:tr>
        <w:trPr>
          <w:trHeight w:val="260" w:hRule="atLeast"/>
        </w:trPr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S557N</w:t>
            </w:r>
          </w:p>
        </w:tc>
        <w:tc>
          <w:tcPr>
            <w:tcW w:w="3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agggtcaaagttctgaacatcggcgagggcg</w:t>
            </w:r>
          </w:p>
        </w:tc>
        <w:tc>
          <w:tcPr>
            <w:tcW w:w="3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gccctcgccgatgttcagaactttgaccct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SAP1A_R569H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aaggcagcgcccatggccacatcgg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cgatgtggccatgggcgctgcctt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SAP1A_L629P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acaagacggtggtcccgcagaagaaagacaac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ttgtctttcttctgcgggaccaccgtcttgtc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V717F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tcgtccttaaggtcttcacggtgaccagga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tcctggtcaccgtgaagaccttaaggacgag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A729T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aatctagaccctgatgatacaaccagaaagaaagctcc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gagctttctttctggttgtatcatcagggtctagattc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K780Q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tcccagcctcccagccctccagga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tcctggagggctgggaggctgggac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R818H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tccgtgtacgagcaccaagggattgctg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agcaatcccttggtgctcgtacacggag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SAP1A_A822T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agcgccaagggattactgtaatgacgccc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ggcgtcattacagtaatcccttggcgctc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SAP1A_V823M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gccaagggattgctatgatgacgcccacggtc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accgtgggcgtcatcatagcaatcccttggcg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Y967C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tcagaagacgtctgcagccgcagcccc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gggctgcggctgcagacgtcttctga</w:t>
            </w:r>
          </w:p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G1170R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CTCAGGGGGAGGCTAGGGGACCC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GGTCCCCTAGCCTCCCCCTGAGC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SAP1A_R1290W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ctgagcaaggactggagggctgacga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tcgtcagccctccagtccttgctcagg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SAP1A_Q1308R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acactgcccagcggaagtcagccggc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ccggctgacttccgctgggcagtgtc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D1535N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gatacttgcacagtctatgcaaacgggcaagcct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aggcttgcccgtttgcatagactgtgcaagtatcc</w:t>
            </w:r>
          </w:p>
        </w:tc>
      </w:tr>
      <w:tr>
        <w:trPr>
          <w:trHeight w:val="260" w:hRule="atLeast"/>
        </w:trPr>
        <w:tc>
          <w:tcPr>
            <w:tcW w:w="1549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P1586L</w:t>
            </w:r>
          </w:p>
        </w:tc>
        <w:tc>
          <w:tcPr>
            <w:tcW w:w="3761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cgcccccgctcggcagtgcc</w:t>
            </w:r>
          </w:p>
        </w:tc>
        <w:tc>
          <w:tcPr>
            <w:tcW w:w="3762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gcactgccgagcgggggcgg</w:t>
            </w:r>
          </w:p>
        </w:tc>
      </w:tr>
      <w:tr>
        <w:trPr>
          <w:trHeight w:val="260" w:hRule="atLeast"/>
        </w:trPr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20"/>
              </w:rPr>
              <w:t>ProSAP1A_L1722P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ggaattgagcaaagagattccgcccacccctccg</w:t>
            </w:r>
          </w:p>
        </w:tc>
        <w:tc>
          <w:tcPr>
            <w:tcW w:w="3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aps/>
                <w:sz w:val="16"/>
                <w:szCs w:val="20"/>
              </w:rPr>
            </w:pPr>
            <w:r>
              <w:rPr>
                <w:rFonts w:cs="Times" w:ascii="Times" w:hAnsi="Times"/>
                <w:caps/>
                <w:sz w:val="16"/>
                <w:szCs w:val="20"/>
              </w:rPr>
              <w:t>cggaggggtgggcggaatctctttgctcaat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9:00Z</dcterms:created>
  <dc:creator>i</dc:creator>
  <dc:description/>
  <cp:keywords/>
  <dc:language>en-US</dc:language>
  <cp:lastModifiedBy>i</cp:lastModifiedBy>
  <dcterms:modified xsi:type="dcterms:W3CDTF">2011-12-26T10:59:00Z</dcterms:modified>
  <cp:revision>2</cp:revision>
  <dc:subject/>
  <dc:title>Supplementary Table 10</dc:title>
</cp:coreProperties>
</file>